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549" w:tblpY="1981"/>
        <w:tblW w:w="14048" w:type="dxa"/>
        <w:tblLook w:val="04A0" w:firstRow="1" w:lastRow="0" w:firstColumn="1" w:lastColumn="0" w:noHBand="0" w:noVBand="1"/>
      </w:tblPr>
      <w:tblGrid>
        <w:gridCol w:w="3338"/>
        <w:gridCol w:w="1404"/>
        <w:gridCol w:w="1405"/>
        <w:gridCol w:w="1404"/>
        <w:gridCol w:w="1265"/>
        <w:gridCol w:w="1404"/>
        <w:gridCol w:w="1265"/>
        <w:gridCol w:w="1265"/>
        <w:gridCol w:w="1298"/>
      </w:tblGrid>
      <w:tr w:rsidR="001949E0" w:rsidRPr="001F51B0" w14:paraId="77D3A53E" w14:textId="77777777" w:rsidTr="00194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4F20D6C6" w14:textId="77777777" w:rsidR="00191A92" w:rsidRPr="001F51B0" w:rsidRDefault="00191A92" w:rsidP="00191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39DC3F59" w14:textId="77777777" w:rsidR="00191A92" w:rsidRPr="001F51B0" w:rsidRDefault="00191A92" w:rsidP="008E5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1B0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405" w:type="dxa"/>
          </w:tcPr>
          <w:p w14:paraId="517715DE" w14:textId="77777777" w:rsidR="00191A92" w:rsidRPr="001F51B0" w:rsidRDefault="00191A92" w:rsidP="008E5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1B0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404" w:type="dxa"/>
          </w:tcPr>
          <w:p w14:paraId="608ECC00" w14:textId="77777777" w:rsidR="00191A92" w:rsidRPr="001F51B0" w:rsidRDefault="00191A92" w:rsidP="008E5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1B0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265" w:type="dxa"/>
          </w:tcPr>
          <w:p w14:paraId="6134FA7C" w14:textId="77777777" w:rsidR="00191A92" w:rsidRPr="001F51B0" w:rsidRDefault="00191A92" w:rsidP="008E5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1B0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404" w:type="dxa"/>
          </w:tcPr>
          <w:p w14:paraId="487A42C2" w14:textId="77777777" w:rsidR="00191A92" w:rsidRPr="001F51B0" w:rsidRDefault="00191A92" w:rsidP="008E5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1B0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265" w:type="dxa"/>
          </w:tcPr>
          <w:p w14:paraId="155FF2E8" w14:textId="77777777" w:rsidR="00191A92" w:rsidRPr="001F51B0" w:rsidRDefault="00191A92" w:rsidP="008E5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1B0">
              <w:rPr>
                <w:rFonts w:ascii="Times New Roman" w:hAnsi="Times New Roman" w:cs="Times New Roman"/>
              </w:rPr>
              <w:t>C18</w:t>
            </w:r>
          </w:p>
        </w:tc>
        <w:tc>
          <w:tcPr>
            <w:tcW w:w="1265" w:type="dxa"/>
          </w:tcPr>
          <w:p w14:paraId="1CF66D60" w14:textId="77777777" w:rsidR="00191A92" w:rsidRPr="001F51B0" w:rsidRDefault="00191A92" w:rsidP="008E5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1B0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98" w:type="dxa"/>
          </w:tcPr>
          <w:p w14:paraId="34CEAD1B" w14:textId="77777777" w:rsidR="00191A92" w:rsidRPr="001F51B0" w:rsidRDefault="00191A92" w:rsidP="008E5D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1B0">
              <w:rPr>
                <w:rFonts w:ascii="Times New Roman" w:hAnsi="Times New Roman" w:cs="Times New Roman"/>
              </w:rPr>
              <w:t>SD</w:t>
            </w:r>
          </w:p>
        </w:tc>
      </w:tr>
      <w:tr w:rsidR="001949E0" w:rsidRPr="001F51B0" w14:paraId="0C6217A4" w14:textId="77777777" w:rsidTr="0019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1661D575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0D7743D2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Total sequences</w:t>
            </w:r>
          </w:p>
        </w:tc>
        <w:tc>
          <w:tcPr>
            <w:tcW w:w="1404" w:type="dxa"/>
          </w:tcPr>
          <w:p w14:paraId="3371925A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90030</w:t>
            </w:r>
          </w:p>
        </w:tc>
        <w:tc>
          <w:tcPr>
            <w:tcW w:w="1405" w:type="dxa"/>
          </w:tcPr>
          <w:p w14:paraId="27084FFA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69984</w:t>
            </w:r>
          </w:p>
        </w:tc>
        <w:tc>
          <w:tcPr>
            <w:tcW w:w="1404" w:type="dxa"/>
          </w:tcPr>
          <w:p w14:paraId="04F0F607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96297</w:t>
            </w:r>
          </w:p>
        </w:tc>
        <w:tc>
          <w:tcPr>
            <w:tcW w:w="1265" w:type="dxa"/>
          </w:tcPr>
          <w:p w14:paraId="2B1B139B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03853</w:t>
            </w:r>
          </w:p>
        </w:tc>
        <w:tc>
          <w:tcPr>
            <w:tcW w:w="1404" w:type="dxa"/>
          </w:tcPr>
          <w:p w14:paraId="48CBE977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9002</w:t>
            </w:r>
          </w:p>
        </w:tc>
        <w:tc>
          <w:tcPr>
            <w:tcW w:w="1265" w:type="dxa"/>
          </w:tcPr>
          <w:p w14:paraId="51C850FF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39724</w:t>
            </w:r>
          </w:p>
        </w:tc>
        <w:tc>
          <w:tcPr>
            <w:tcW w:w="1265" w:type="dxa"/>
          </w:tcPr>
          <w:p w14:paraId="0CD82D84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44516</w:t>
            </w:r>
          </w:p>
        </w:tc>
        <w:tc>
          <w:tcPr>
            <w:tcW w:w="1298" w:type="dxa"/>
          </w:tcPr>
          <w:p w14:paraId="5C56E37D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0073</w:t>
            </w:r>
          </w:p>
        </w:tc>
      </w:tr>
      <w:tr w:rsidR="001949E0" w:rsidRPr="001F51B0" w14:paraId="4EF7EA2B" w14:textId="77777777" w:rsidTr="001949E0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4246AF6A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2A31B144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Passed trimming &gt;16 nts</w:t>
            </w:r>
          </w:p>
        </w:tc>
        <w:tc>
          <w:tcPr>
            <w:tcW w:w="1404" w:type="dxa"/>
          </w:tcPr>
          <w:p w14:paraId="4F6A4A81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06859</w:t>
            </w:r>
          </w:p>
        </w:tc>
        <w:tc>
          <w:tcPr>
            <w:tcW w:w="1405" w:type="dxa"/>
          </w:tcPr>
          <w:p w14:paraId="3BB917AC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38448</w:t>
            </w:r>
          </w:p>
        </w:tc>
        <w:tc>
          <w:tcPr>
            <w:tcW w:w="1404" w:type="dxa"/>
          </w:tcPr>
          <w:p w14:paraId="46CDEF09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22350</w:t>
            </w:r>
          </w:p>
        </w:tc>
        <w:tc>
          <w:tcPr>
            <w:tcW w:w="1265" w:type="dxa"/>
          </w:tcPr>
          <w:p w14:paraId="65580608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56230</w:t>
            </w:r>
          </w:p>
        </w:tc>
        <w:tc>
          <w:tcPr>
            <w:tcW w:w="1404" w:type="dxa"/>
          </w:tcPr>
          <w:p w14:paraId="7CEC51F8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16777</w:t>
            </w:r>
          </w:p>
        </w:tc>
        <w:tc>
          <w:tcPr>
            <w:tcW w:w="1265" w:type="dxa"/>
          </w:tcPr>
          <w:p w14:paraId="11119AF9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46058</w:t>
            </w:r>
          </w:p>
        </w:tc>
        <w:tc>
          <w:tcPr>
            <w:tcW w:w="1265" w:type="dxa"/>
          </w:tcPr>
          <w:p w14:paraId="6B72E9F1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11818</w:t>
            </w:r>
          </w:p>
        </w:tc>
        <w:tc>
          <w:tcPr>
            <w:tcW w:w="1298" w:type="dxa"/>
          </w:tcPr>
          <w:p w14:paraId="3285B830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8812</w:t>
            </w:r>
          </w:p>
        </w:tc>
      </w:tr>
      <w:tr w:rsidR="001949E0" w:rsidRPr="001F51B0" w14:paraId="63E99342" w14:textId="77777777" w:rsidTr="0019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2CC43B0B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17DF6092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Failed trimming &lt; 16nts</w:t>
            </w:r>
          </w:p>
        </w:tc>
        <w:tc>
          <w:tcPr>
            <w:tcW w:w="1404" w:type="dxa"/>
          </w:tcPr>
          <w:p w14:paraId="6F88788F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82264</w:t>
            </w:r>
          </w:p>
        </w:tc>
        <w:tc>
          <w:tcPr>
            <w:tcW w:w="1405" w:type="dxa"/>
          </w:tcPr>
          <w:p w14:paraId="6185F6A4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0594</w:t>
            </w:r>
          </w:p>
        </w:tc>
        <w:tc>
          <w:tcPr>
            <w:tcW w:w="1404" w:type="dxa"/>
          </w:tcPr>
          <w:p w14:paraId="6B53D29C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2898</w:t>
            </w:r>
          </w:p>
        </w:tc>
        <w:tc>
          <w:tcPr>
            <w:tcW w:w="1265" w:type="dxa"/>
          </w:tcPr>
          <w:p w14:paraId="09C38D22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46356</w:t>
            </w:r>
          </w:p>
        </w:tc>
        <w:tc>
          <w:tcPr>
            <w:tcW w:w="1404" w:type="dxa"/>
          </w:tcPr>
          <w:p w14:paraId="2E09F88A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81294</w:t>
            </w:r>
          </w:p>
        </w:tc>
        <w:tc>
          <w:tcPr>
            <w:tcW w:w="1265" w:type="dxa"/>
          </w:tcPr>
          <w:p w14:paraId="4F909FE5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2932</w:t>
            </w:r>
          </w:p>
        </w:tc>
        <w:tc>
          <w:tcPr>
            <w:tcW w:w="1265" w:type="dxa"/>
          </w:tcPr>
          <w:p w14:paraId="7A530541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31779</w:t>
            </w:r>
          </w:p>
        </w:tc>
        <w:tc>
          <w:tcPr>
            <w:tcW w:w="1298" w:type="dxa"/>
          </w:tcPr>
          <w:p w14:paraId="5DFD927C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9033</w:t>
            </w:r>
          </w:p>
        </w:tc>
      </w:tr>
      <w:tr w:rsidR="001949E0" w:rsidRPr="001F51B0" w14:paraId="3F542029" w14:textId="77777777" w:rsidTr="001949E0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7F19DE0C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12C3409E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* RNAcentral filtered</w:t>
            </w:r>
          </w:p>
        </w:tc>
        <w:tc>
          <w:tcPr>
            <w:tcW w:w="1404" w:type="dxa"/>
          </w:tcPr>
          <w:p w14:paraId="6792A79E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8275</w:t>
            </w:r>
          </w:p>
        </w:tc>
        <w:tc>
          <w:tcPr>
            <w:tcW w:w="1405" w:type="dxa"/>
          </w:tcPr>
          <w:p w14:paraId="00353769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48571</w:t>
            </w:r>
          </w:p>
        </w:tc>
        <w:tc>
          <w:tcPr>
            <w:tcW w:w="1404" w:type="dxa"/>
          </w:tcPr>
          <w:p w14:paraId="149B76E9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6753</w:t>
            </w:r>
          </w:p>
        </w:tc>
        <w:tc>
          <w:tcPr>
            <w:tcW w:w="1265" w:type="dxa"/>
          </w:tcPr>
          <w:p w14:paraId="2B2D923A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7054</w:t>
            </w:r>
          </w:p>
        </w:tc>
        <w:tc>
          <w:tcPr>
            <w:tcW w:w="1404" w:type="dxa"/>
          </w:tcPr>
          <w:p w14:paraId="0E4F8B27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4713</w:t>
            </w:r>
          </w:p>
        </w:tc>
        <w:tc>
          <w:tcPr>
            <w:tcW w:w="1265" w:type="dxa"/>
          </w:tcPr>
          <w:p w14:paraId="1C9A192F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7548</w:t>
            </w:r>
          </w:p>
        </w:tc>
        <w:tc>
          <w:tcPr>
            <w:tcW w:w="1265" w:type="dxa"/>
          </w:tcPr>
          <w:p w14:paraId="5EC4D486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3423</w:t>
            </w:r>
          </w:p>
        </w:tc>
        <w:tc>
          <w:tcPr>
            <w:tcW w:w="1298" w:type="dxa"/>
          </w:tcPr>
          <w:p w14:paraId="4019F837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3417</w:t>
            </w:r>
          </w:p>
        </w:tc>
      </w:tr>
      <w:tr w:rsidR="001949E0" w:rsidRPr="001F51B0" w14:paraId="3C6853FE" w14:textId="77777777" w:rsidTr="0019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1E687663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196297FE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RNAcentral unmapped</w:t>
            </w:r>
          </w:p>
        </w:tc>
        <w:tc>
          <w:tcPr>
            <w:tcW w:w="1404" w:type="dxa"/>
          </w:tcPr>
          <w:p w14:paraId="766DAF9B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88583</w:t>
            </w:r>
          </w:p>
        </w:tc>
        <w:tc>
          <w:tcPr>
            <w:tcW w:w="1405" w:type="dxa"/>
          </w:tcPr>
          <w:p w14:paraId="68F6C052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89876</w:t>
            </w:r>
          </w:p>
        </w:tc>
        <w:tc>
          <w:tcPr>
            <w:tcW w:w="1404" w:type="dxa"/>
          </w:tcPr>
          <w:p w14:paraId="5D3D0319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75597</w:t>
            </w:r>
          </w:p>
        </w:tc>
        <w:tc>
          <w:tcPr>
            <w:tcW w:w="1265" w:type="dxa"/>
          </w:tcPr>
          <w:p w14:paraId="08ACB2D9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49176</w:t>
            </w:r>
          </w:p>
        </w:tc>
        <w:tc>
          <w:tcPr>
            <w:tcW w:w="1404" w:type="dxa"/>
          </w:tcPr>
          <w:p w14:paraId="6455DD5C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72064</w:t>
            </w:r>
          </w:p>
        </w:tc>
        <w:tc>
          <w:tcPr>
            <w:tcW w:w="1265" w:type="dxa"/>
          </w:tcPr>
          <w:p w14:paraId="4D1A0AE8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18511</w:t>
            </w:r>
          </w:p>
        </w:tc>
        <w:tc>
          <w:tcPr>
            <w:tcW w:w="1265" w:type="dxa"/>
          </w:tcPr>
          <w:p w14:paraId="7B21431D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0324</w:t>
            </w:r>
          </w:p>
        </w:tc>
        <w:tc>
          <w:tcPr>
            <w:tcW w:w="1298" w:type="dxa"/>
          </w:tcPr>
          <w:p w14:paraId="4618B1C3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8850</w:t>
            </w:r>
          </w:p>
        </w:tc>
      </w:tr>
      <w:tr w:rsidR="001949E0" w:rsidRPr="001F51B0" w14:paraId="7F107293" w14:textId="77777777" w:rsidTr="001949E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2892698A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096AFC10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Annotated reads miRBase bta</w:t>
            </w:r>
          </w:p>
        </w:tc>
        <w:tc>
          <w:tcPr>
            <w:tcW w:w="1404" w:type="dxa"/>
          </w:tcPr>
          <w:p w14:paraId="68549B8C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4997</w:t>
            </w:r>
          </w:p>
        </w:tc>
        <w:tc>
          <w:tcPr>
            <w:tcW w:w="1405" w:type="dxa"/>
          </w:tcPr>
          <w:p w14:paraId="10E02A5F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773</w:t>
            </w:r>
          </w:p>
        </w:tc>
        <w:tc>
          <w:tcPr>
            <w:tcW w:w="1404" w:type="dxa"/>
          </w:tcPr>
          <w:p w14:paraId="02C63031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278</w:t>
            </w:r>
          </w:p>
        </w:tc>
        <w:tc>
          <w:tcPr>
            <w:tcW w:w="1265" w:type="dxa"/>
          </w:tcPr>
          <w:p w14:paraId="08338BB1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2728</w:t>
            </w:r>
          </w:p>
        </w:tc>
        <w:tc>
          <w:tcPr>
            <w:tcW w:w="1404" w:type="dxa"/>
          </w:tcPr>
          <w:p w14:paraId="3C82A825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5079</w:t>
            </w:r>
          </w:p>
        </w:tc>
        <w:tc>
          <w:tcPr>
            <w:tcW w:w="1265" w:type="dxa"/>
          </w:tcPr>
          <w:p w14:paraId="7B796FAA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5501</w:t>
            </w:r>
          </w:p>
        </w:tc>
        <w:tc>
          <w:tcPr>
            <w:tcW w:w="1265" w:type="dxa"/>
          </w:tcPr>
          <w:p w14:paraId="7CBDD4AD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8679</w:t>
            </w:r>
          </w:p>
        </w:tc>
        <w:tc>
          <w:tcPr>
            <w:tcW w:w="1298" w:type="dxa"/>
          </w:tcPr>
          <w:p w14:paraId="1994DDDF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266</w:t>
            </w:r>
          </w:p>
        </w:tc>
      </w:tr>
      <w:tr w:rsidR="001949E0" w:rsidRPr="001F51B0" w14:paraId="0A9657C7" w14:textId="77777777" w:rsidTr="0019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13E7A81B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350864F1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% (/total sequences) bta</w:t>
            </w:r>
          </w:p>
        </w:tc>
        <w:tc>
          <w:tcPr>
            <w:tcW w:w="1404" w:type="dxa"/>
          </w:tcPr>
          <w:p w14:paraId="1E154EFD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1405" w:type="dxa"/>
          </w:tcPr>
          <w:p w14:paraId="328406CB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404" w:type="dxa"/>
          </w:tcPr>
          <w:p w14:paraId="0E056D25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1265" w:type="dxa"/>
          </w:tcPr>
          <w:p w14:paraId="0138DE4A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404" w:type="dxa"/>
          </w:tcPr>
          <w:p w14:paraId="7DB4790C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%</w:t>
            </w:r>
          </w:p>
        </w:tc>
        <w:tc>
          <w:tcPr>
            <w:tcW w:w="1265" w:type="dxa"/>
          </w:tcPr>
          <w:p w14:paraId="0F94BC19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265" w:type="dxa"/>
          </w:tcPr>
          <w:p w14:paraId="5800B7F7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1298" w:type="dxa"/>
          </w:tcPr>
          <w:p w14:paraId="2E9E5101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%</w:t>
            </w:r>
          </w:p>
        </w:tc>
      </w:tr>
      <w:tr w:rsidR="001949E0" w:rsidRPr="001F51B0" w14:paraId="2BAA81B8" w14:textId="77777777" w:rsidTr="001949E0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3928C689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44B21A8D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Unmapped reads miRBase bta</w:t>
            </w:r>
          </w:p>
        </w:tc>
        <w:tc>
          <w:tcPr>
            <w:tcW w:w="1404" w:type="dxa"/>
          </w:tcPr>
          <w:p w14:paraId="7FB161F8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3587</w:t>
            </w:r>
          </w:p>
        </w:tc>
        <w:tc>
          <w:tcPr>
            <w:tcW w:w="1405" w:type="dxa"/>
          </w:tcPr>
          <w:p w14:paraId="530863A0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5104</w:t>
            </w:r>
          </w:p>
        </w:tc>
        <w:tc>
          <w:tcPr>
            <w:tcW w:w="1404" w:type="dxa"/>
          </w:tcPr>
          <w:p w14:paraId="03E2C6C6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3319</w:t>
            </w:r>
          </w:p>
        </w:tc>
        <w:tc>
          <w:tcPr>
            <w:tcW w:w="1265" w:type="dxa"/>
          </w:tcPr>
          <w:p w14:paraId="2DF03EA5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86448</w:t>
            </w:r>
          </w:p>
        </w:tc>
        <w:tc>
          <w:tcPr>
            <w:tcW w:w="1404" w:type="dxa"/>
          </w:tcPr>
          <w:p w14:paraId="74A019ED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6984</w:t>
            </w:r>
          </w:p>
        </w:tc>
        <w:tc>
          <w:tcPr>
            <w:tcW w:w="1265" w:type="dxa"/>
          </w:tcPr>
          <w:p w14:paraId="3D0F9F12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3010</w:t>
            </w:r>
          </w:p>
        </w:tc>
        <w:tc>
          <w:tcPr>
            <w:tcW w:w="1265" w:type="dxa"/>
          </w:tcPr>
          <w:p w14:paraId="1B5646B0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0285</w:t>
            </w:r>
          </w:p>
        </w:tc>
        <w:tc>
          <w:tcPr>
            <w:tcW w:w="1298" w:type="dxa"/>
          </w:tcPr>
          <w:p w14:paraId="57E29CE9" w14:textId="34B171A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3081</w:t>
            </w:r>
          </w:p>
        </w:tc>
      </w:tr>
      <w:tr w:rsidR="001949E0" w:rsidRPr="001F51B0" w14:paraId="375F6950" w14:textId="77777777" w:rsidTr="0019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6C554E7B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473F38F9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Annotated reads miRBase hsa</w:t>
            </w:r>
          </w:p>
        </w:tc>
        <w:tc>
          <w:tcPr>
            <w:tcW w:w="1404" w:type="dxa"/>
          </w:tcPr>
          <w:p w14:paraId="5F798D16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277</w:t>
            </w:r>
          </w:p>
        </w:tc>
        <w:tc>
          <w:tcPr>
            <w:tcW w:w="1405" w:type="dxa"/>
          </w:tcPr>
          <w:p w14:paraId="55265CA8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509</w:t>
            </w:r>
          </w:p>
        </w:tc>
        <w:tc>
          <w:tcPr>
            <w:tcW w:w="1404" w:type="dxa"/>
          </w:tcPr>
          <w:p w14:paraId="3BBD86CD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703</w:t>
            </w:r>
          </w:p>
        </w:tc>
        <w:tc>
          <w:tcPr>
            <w:tcW w:w="1265" w:type="dxa"/>
          </w:tcPr>
          <w:p w14:paraId="70E94448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1830</w:t>
            </w:r>
          </w:p>
        </w:tc>
        <w:tc>
          <w:tcPr>
            <w:tcW w:w="1404" w:type="dxa"/>
          </w:tcPr>
          <w:p w14:paraId="3FED67E1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8620</w:t>
            </w:r>
          </w:p>
        </w:tc>
        <w:tc>
          <w:tcPr>
            <w:tcW w:w="1265" w:type="dxa"/>
          </w:tcPr>
          <w:p w14:paraId="11B707F8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6245</w:t>
            </w:r>
          </w:p>
        </w:tc>
        <w:tc>
          <w:tcPr>
            <w:tcW w:w="1265" w:type="dxa"/>
          </w:tcPr>
          <w:p w14:paraId="35B977C8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662</w:t>
            </w:r>
          </w:p>
        </w:tc>
        <w:tc>
          <w:tcPr>
            <w:tcW w:w="1298" w:type="dxa"/>
          </w:tcPr>
          <w:p w14:paraId="27350076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454</w:t>
            </w:r>
          </w:p>
        </w:tc>
      </w:tr>
      <w:tr w:rsidR="001949E0" w:rsidRPr="001F51B0" w14:paraId="2A75F6F3" w14:textId="77777777" w:rsidTr="001949E0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1FB0C749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6257EF9D" w14:textId="77777777" w:rsidR="00191A92" w:rsidRPr="001949E0" w:rsidRDefault="00191A92" w:rsidP="00191A92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% (/total sequences) hsa</w:t>
            </w:r>
          </w:p>
        </w:tc>
        <w:tc>
          <w:tcPr>
            <w:tcW w:w="1404" w:type="dxa"/>
          </w:tcPr>
          <w:p w14:paraId="629033CC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405" w:type="dxa"/>
          </w:tcPr>
          <w:p w14:paraId="51200A2D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404" w:type="dxa"/>
          </w:tcPr>
          <w:p w14:paraId="55333DDB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1265" w:type="dxa"/>
          </w:tcPr>
          <w:p w14:paraId="29D8EEC6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404" w:type="dxa"/>
          </w:tcPr>
          <w:p w14:paraId="024CF135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265" w:type="dxa"/>
          </w:tcPr>
          <w:p w14:paraId="5CCE3879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1265" w:type="dxa"/>
          </w:tcPr>
          <w:p w14:paraId="6E5958F7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298" w:type="dxa"/>
          </w:tcPr>
          <w:p w14:paraId="74B6F8DC" w14:textId="77777777" w:rsidR="00191A92" w:rsidRPr="00BF4371" w:rsidRDefault="00191A92" w:rsidP="0063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%</w:t>
            </w:r>
          </w:p>
        </w:tc>
      </w:tr>
      <w:tr w:rsidR="001949E0" w:rsidRPr="001F51B0" w14:paraId="0273A286" w14:textId="77777777" w:rsidTr="0019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5BDA0612" w14:textId="77777777" w:rsidR="00635742" w:rsidRPr="001949E0" w:rsidRDefault="0063574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  <w:p w14:paraId="0A8F98D4" w14:textId="77777777" w:rsidR="00191A92" w:rsidRPr="001949E0" w:rsidRDefault="00191A92" w:rsidP="00191A92">
            <w:pP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1949E0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/>
              </w:rPr>
              <w:t>Unmapped reads miRBase hsa</w:t>
            </w:r>
          </w:p>
        </w:tc>
        <w:tc>
          <w:tcPr>
            <w:tcW w:w="1404" w:type="dxa"/>
          </w:tcPr>
          <w:p w14:paraId="41E6BA9B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9306</w:t>
            </w:r>
          </w:p>
        </w:tc>
        <w:tc>
          <w:tcPr>
            <w:tcW w:w="1405" w:type="dxa"/>
          </w:tcPr>
          <w:p w14:paraId="4B91B1FC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6367</w:t>
            </w:r>
          </w:p>
        </w:tc>
        <w:tc>
          <w:tcPr>
            <w:tcW w:w="1404" w:type="dxa"/>
          </w:tcPr>
          <w:p w14:paraId="2F65FD0B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8894</w:t>
            </w:r>
          </w:p>
        </w:tc>
        <w:tc>
          <w:tcPr>
            <w:tcW w:w="1265" w:type="dxa"/>
          </w:tcPr>
          <w:p w14:paraId="76A9696E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07346</w:t>
            </w:r>
          </w:p>
        </w:tc>
        <w:tc>
          <w:tcPr>
            <w:tcW w:w="1404" w:type="dxa"/>
          </w:tcPr>
          <w:p w14:paraId="5C3EAA61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3443</w:t>
            </w:r>
          </w:p>
        </w:tc>
        <w:tc>
          <w:tcPr>
            <w:tcW w:w="1265" w:type="dxa"/>
          </w:tcPr>
          <w:p w14:paraId="6B1B2A2C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2266</w:t>
            </w:r>
          </w:p>
        </w:tc>
        <w:tc>
          <w:tcPr>
            <w:tcW w:w="1265" w:type="dxa"/>
          </w:tcPr>
          <w:p w14:paraId="0C2DB926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06375</w:t>
            </w:r>
          </w:p>
        </w:tc>
        <w:tc>
          <w:tcPr>
            <w:tcW w:w="1298" w:type="dxa"/>
          </w:tcPr>
          <w:p w14:paraId="51248E4B" w14:textId="77777777" w:rsidR="00191A92" w:rsidRPr="00BF4371" w:rsidRDefault="00191A92" w:rsidP="00635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43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6383</w:t>
            </w:r>
          </w:p>
        </w:tc>
      </w:tr>
    </w:tbl>
    <w:p w14:paraId="292EA8E7" w14:textId="7D1DEE2E" w:rsidR="009C3F7B" w:rsidRPr="001F51B0" w:rsidRDefault="00635742">
      <w:pPr>
        <w:rPr>
          <w:rFonts w:ascii="Times New Roman" w:hAnsi="Times New Roman" w:cs="Times New Roman"/>
        </w:rPr>
      </w:pPr>
      <w:bookmarkStart w:id="0" w:name="_GoBack"/>
      <w:bookmarkEnd w:id="0"/>
      <w:r w:rsidRPr="001F51B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045114" wp14:editId="2BBCCFED">
                <wp:simplePos x="0" y="0"/>
                <wp:positionH relativeFrom="column">
                  <wp:posOffset>0</wp:posOffset>
                </wp:positionH>
                <wp:positionV relativeFrom="paragraph">
                  <wp:posOffset>5600700</wp:posOffset>
                </wp:positionV>
                <wp:extent cx="6743700" cy="2286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D1FBA5" w14:textId="723574E3" w:rsidR="00191A92" w:rsidRPr="00635742" w:rsidRDefault="00191A92" w:rsidP="00191A92">
                            <w:pPr>
                              <w:rPr>
                                <w:noProof/>
                                <w:sz w:val="20"/>
                                <w:szCs w:val="20"/>
                              </w:rPr>
                            </w:pPr>
                            <w:r w:rsidRPr="00635742">
                              <w:rPr>
                                <w:rFonts w:ascii="Times" w:hAnsi="Times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* </w:t>
                            </w:r>
                            <w:r w:rsidRPr="00E76A31"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  <w:lang w:val="en-US"/>
                              </w:rPr>
                              <w:t>RNAcentral: known small RNAs like rRNA, snRNA and tRNA</w:t>
                            </w:r>
                            <w:r w:rsidRPr="00635742">
                              <w:rPr>
                                <w:rFonts w:ascii="Times" w:hAnsi="Times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="001949E0">
                              <w:rPr>
                                <w:rFonts w:ascii="Times" w:hAnsi="Times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Average for n=3 for each CL class (C1- C18) is presen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0;margin-top:441pt;width:531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" filled="f" stroked="f">
                <v:textbox>
                  <w:txbxContent>
                    <w:p w14:paraId="60D1FBA5" w14:textId="723574E3" w:rsidR="00191A92" w:rsidRPr="00635742" w:rsidRDefault="00191A92" w:rsidP="00191A92">
                      <w:pPr>
                        <w:rPr>
                          <w:noProof/>
                          <w:sz w:val="20"/>
                          <w:szCs w:val="20"/>
                        </w:rPr>
                      </w:pPr>
                      <w:r w:rsidRPr="00635742">
                        <w:rPr>
                          <w:rFonts w:ascii="Times" w:hAnsi="Times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* </w:t>
                      </w:r>
                      <w:r w:rsidRPr="00E76A31"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  <w:lang w:val="en-US"/>
                        </w:rPr>
                        <w:t>RNAcentral: known small RNAs like rRNA, snRNA and tRNA</w:t>
                      </w:r>
                      <w:r w:rsidRPr="00635742">
                        <w:rPr>
                          <w:rFonts w:ascii="Times" w:hAnsi="Times" w:cs="Times New Roman"/>
                          <w:noProof/>
                          <w:sz w:val="20"/>
                          <w:szCs w:val="20"/>
                          <w:lang w:val="en-US"/>
                        </w:rPr>
                        <w:t>.</w:t>
                      </w:r>
                      <w:r w:rsidR="001949E0">
                        <w:rPr>
                          <w:rFonts w:ascii="Times" w:hAnsi="Times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Average for n=3 for each CL class (C1- C18) is presente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E5DA6" w:rsidRPr="001F51B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125E90" wp14:editId="004749AF">
                <wp:simplePos x="0" y="0"/>
                <wp:positionH relativeFrom="column">
                  <wp:posOffset>0</wp:posOffset>
                </wp:positionH>
                <wp:positionV relativeFrom="paragraph">
                  <wp:posOffset>-228600</wp:posOffset>
                </wp:positionV>
                <wp:extent cx="8915400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3488C8" w14:textId="77777777" w:rsidR="00191A92" w:rsidRPr="001949E0" w:rsidRDefault="00191A92" w:rsidP="00191A9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1949E0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able 1.</w:t>
                            </w:r>
                            <w:r w:rsidRPr="001949E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Evaluation of sequencing data, after data trimming and genome mapping: the mean total number of sequences was 15,244,516, of which 898,679 are annotated reads that account for 5.1% of the sequence total.</w:t>
                            </w:r>
                          </w:p>
                          <w:p w14:paraId="20703EB2" w14:textId="77777777" w:rsidR="00191A92" w:rsidRPr="001949E0" w:rsidRDefault="00191A92" w:rsidP="00191A9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0;margin-top:-17.95pt;width:702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" filled="f" stroked="f">
                <v:textbox>
                  <w:txbxContent>
                    <w:p w14:paraId="5E3488C8" w14:textId="77777777" w:rsidR="00191A92" w:rsidRPr="001949E0" w:rsidRDefault="00191A92" w:rsidP="00191A92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24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1949E0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able 1.</w:t>
                      </w:r>
                      <w:r w:rsidRPr="001949E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Evaluation of sequencing data, after data trimming and genome mapping: the mean total number of sequences was 15,244,516, of which 898,679 are annotated reads that account for 5.1% of the sequence total.</w:t>
                      </w:r>
                    </w:p>
                    <w:p w14:paraId="20703EB2" w14:textId="77777777" w:rsidR="00191A92" w:rsidRPr="001949E0" w:rsidRDefault="00191A92" w:rsidP="00191A92"/>
                  </w:txbxContent>
                </v:textbox>
                <w10:wrap type="square"/>
              </v:shape>
            </w:pict>
          </mc:Fallback>
        </mc:AlternateContent>
      </w:r>
    </w:p>
    <w:sectPr w:rsidR="009C3F7B" w:rsidRPr="001F51B0" w:rsidSect="00191A9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AA2"/>
    <w:rsid w:val="0014664F"/>
    <w:rsid w:val="00191A92"/>
    <w:rsid w:val="001949E0"/>
    <w:rsid w:val="001F51B0"/>
    <w:rsid w:val="0025171C"/>
    <w:rsid w:val="00635742"/>
    <w:rsid w:val="007A79E8"/>
    <w:rsid w:val="008E5DA6"/>
    <w:rsid w:val="009C3F7B"/>
    <w:rsid w:val="00B32AA2"/>
    <w:rsid w:val="00BF4371"/>
    <w:rsid w:val="00E7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C4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49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49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Table</DocumentType>
    <StageName xmlns="6eb53ec9-a7cd-4211-8c35-2ae51836765a" xsi:nil="true"/>
    <IsDeleted xmlns="6eb53ec9-a7cd-4211-8c35-2ae51836765a">false</IsDeleted>
    <DocumentId xmlns="6eb53ec9-a7cd-4211-8c35-2ae51836765a">Table 1.DOCX</DocumentId>
    <TitleName xmlns="6eb53ec9-a7cd-4211-8c35-2ae51836765a">Table 1.DOCX</TitleName>
  </documentManagement>
</p:properties>
</file>

<file path=customXml/itemProps1.xml><?xml version="1.0" encoding="utf-8"?>
<ds:datastoreItem xmlns:ds="http://schemas.openxmlformats.org/officeDocument/2006/customXml" ds:itemID="{6060AB5E-546A-3A44-A7A2-FC4D2D0713DE}"/>
</file>

<file path=customXml/itemProps2.xml><?xml version="1.0" encoding="utf-8"?>
<ds:datastoreItem xmlns:ds="http://schemas.openxmlformats.org/officeDocument/2006/customXml" ds:itemID="{3838F5E3-D7DB-4FA9-A64A-AC0A08E9FB66}"/>
</file>

<file path=customXml/itemProps3.xml><?xml version="1.0" encoding="utf-8"?>
<ds:datastoreItem xmlns:ds="http://schemas.openxmlformats.org/officeDocument/2006/customXml" ds:itemID="{003D23FF-A517-4BFC-8968-CC2FD1FD88AE}"/>
</file>

<file path=customXml/itemProps4.xml><?xml version="1.0" encoding="utf-8"?>
<ds:datastoreItem xmlns:ds="http://schemas.openxmlformats.org/officeDocument/2006/customXml" ds:itemID="{C6A2B3B2-6BB9-4055-A5E8-914CD69849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5</Words>
  <Characters>828</Characters>
  <Application>Microsoft Macintosh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eeze Gecaj</dc:creator>
  <cp:keywords/>
  <dc:description/>
  <cp:lastModifiedBy>Rreeze Gecaj</cp:lastModifiedBy>
  <cp:revision>7</cp:revision>
  <dcterms:created xsi:type="dcterms:W3CDTF">2017-02-16T21:36:00Z</dcterms:created>
  <dcterms:modified xsi:type="dcterms:W3CDTF">2017-09-25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F969DA17BF64187A2CE4B0F15BE28</vt:lpwstr>
  </property>
</Properties>
</file>